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53E37" w14:textId="72E79111" w:rsidR="00726ED7" w:rsidRPr="00755606" w:rsidRDefault="007165AF" w:rsidP="007A1F4C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</w:t>
      </w:r>
      <w:r w:rsidR="00A11B3C" w:rsidRPr="007556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: </w:t>
      </w:r>
      <w:r w:rsidR="00D3643C" w:rsidRPr="00755606">
        <w:rPr>
          <w:rFonts w:ascii="Times New Roman" w:hAnsi="Times New Roman" w:cs="Times New Roman"/>
          <w:color w:val="000000" w:themeColor="text1"/>
          <w:sz w:val="20"/>
          <w:szCs w:val="20"/>
        </w:rPr>
        <w:t>Age-standardized incidence rate</w:t>
      </w:r>
      <w:r w:rsidR="00A11B3C" w:rsidRPr="007556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7C6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="00BC7C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7C6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BC7C61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iatric and </w:t>
      </w:r>
      <w:r w:rsidR="00BC7C61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="00BC7C61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ung </w:t>
      </w:r>
      <w:r w:rsidR="00BC7C61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BC7C61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lthood </w:t>
      </w:r>
      <w:r w:rsidR="00BC7C61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BC7C61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>steosarcoma</w:t>
      </w:r>
      <w:r w:rsidR="00BC7C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</w:t>
      </w:r>
      <w:r w:rsidR="00BC7C61" w:rsidRPr="00DC0A13">
        <w:rPr>
          <w:rFonts w:ascii="Times New Roman" w:hAnsi="Times New Roman" w:cs="Times New Roman"/>
          <w:color w:val="000000" w:themeColor="text1"/>
          <w:sz w:val="20"/>
          <w:szCs w:val="20"/>
        </w:rPr>
        <w:t>, United States, 2010 to 2019.</w:t>
      </w:r>
    </w:p>
    <w:tbl>
      <w:tblPr>
        <w:tblStyle w:val="a3"/>
        <w:tblpPr w:leftFromText="180" w:rightFromText="180" w:vertAnchor="page" w:horzAnchor="margin" w:tblpXSpec="center" w:tblpY="2381"/>
        <w:tblW w:w="1162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709"/>
        <w:gridCol w:w="1174"/>
        <w:gridCol w:w="696"/>
        <w:gridCol w:w="1431"/>
        <w:gridCol w:w="1724"/>
        <w:gridCol w:w="785"/>
        <w:gridCol w:w="1076"/>
        <w:gridCol w:w="946"/>
        <w:gridCol w:w="1312"/>
      </w:tblGrid>
      <w:tr w:rsidR="00A11B3C" w:rsidRPr="007B6B41" w14:paraId="7354B0F3" w14:textId="77777777" w:rsidTr="007B6B41">
        <w:tc>
          <w:tcPr>
            <w:tcW w:w="1774" w:type="dxa"/>
          </w:tcPr>
          <w:p w14:paraId="573CF664" w14:textId="77777777" w:rsidR="00A11B3C" w:rsidRPr="007B6B41" w:rsidRDefault="00A11B3C" w:rsidP="00A11B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C5428D" w14:textId="67EA7287" w:rsidR="00A11B3C" w:rsidRPr="007B6B41" w:rsidRDefault="001B79C2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4" w:type="dxa"/>
          </w:tcPr>
          <w:p w14:paraId="22970E77" w14:textId="56FE7BF5" w:rsidR="00A11B3C" w:rsidRPr="007B6B41" w:rsidRDefault="00A540D2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SIR</w:t>
            </w:r>
          </w:p>
        </w:tc>
        <w:tc>
          <w:tcPr>
            <w:tcW w:w="696" w:type="dxa"/>
          </w:tcPr>
          <w:p w14:paraId="1812ACA5" w14:textId="77777777" w:rsidR="00A11B3C" w:rsidRPr="007B6B41" w:rsidRDefault="00A11B3C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31" w:type="dxa"/>
          </w:tcPr>
          <w:p w14:paraId="1F75FF60" w14:textId="0F53B0FA" w:rsidR="00A11B3C" w:rsidRPr="007B6B41" w:rsidRDefault="00A11B3C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ER-1</w:t>
            </w:r>
            <w:r w:rsidR="00AA1580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</w:t>
            </w: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population</w:t>
            </w:r>
          </w:p>
        </w:tc>
        <w:tc>
          <w:tcPr>
            <w:tcW w:w="1724" w:type="dxa"/>
          </w:tcPr>
          <w:p w14:paraId="0CD2B9A7" w14:textId="77777777" w:rsidR="00A11B3C" w:rsidRPr="007B6B41" w:rsidRDefault="00A11B3C" w:rsidP="00E1031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5" w:type="dxa"/>
          </w:tcPr>
          <w:p w14:paraId="0B2902DA" w14:textId="558DA2F0" w:rsidR="00A11B3C" w:rsidRPr="007B6B41" w:rsidRDefault="001B79C2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76" w:type="dxa"/>
          </w:tcPr>
          <w:p w14:paraId="3F5F2E1A" w14:textId="723EBF92" w:rsidR="00A11B3C" w:rsidRPr="007B6B41" w:rsidRDefault="00A540D2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SIR</w:t>
            </w:r>
          </w:p>
        </w:tc>
        <w:tc>
          <w:tcPr>
            <w:tcW w:w="946" w:type="dxa"/>
          </w:tcPr>
          <w:p w14:paraId="41786B2B" w14:textId="77777777" w:rsidR="00A11B3C" w:rsidRPr="007B6B41" w:rsidRDefault="00A11B3C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12" w:type="dxa"/>
          </w:tcPr>
          <w:p w14:paraId="43B434A7" w14:textId="0F4F9180" w:rsidR="00A11B3C" w:rsidRPr="007B6B41" w:rsidRDefault="00A11B3C" w:rsidP="00A11B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ER-1</w:t>
            </w:r>
            <w:r w:rsidR="00AA1580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</w:t>
            </w: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population</w:t>
            </w:r>
          </w:p>
        </w:tc>
      </w:tr>
      <w:tr w:rsidR="007B6B41" w:rsidRPr="007B6B41" w14:paraId="600880F4" w14:textId="77777777" w:rsidTr="007B6B41">
        <w:trPr>
          <w:trHeight w:val="302"/>
        </w:trPr>
        <w:tc>
          <w:tcPr>
            <w:tcW w:w="1774" w:type="dxa"/>
            <w:vMerge w:val="restart"/>
          </w:tcPr>
          <w:p w14:paraId="131542A8" w14:textId="52486855" w:rsidR="007B6B41" w:rsidRPr="007B6B41" w:rsidRDefault="007B6B41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 w:rsidR="004A537A" w:rsidRPr="004A537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4A537A"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diatric and young adulthood osteosarcoma patients</w:t>
            </w:r>
          </w:p>
        </w:tc>
        <w:tc>
          <w:tcPr>
            <w:tcW w:w="709" w:type="dxa"/>
          </w:tcPr>
          <w:p w14:paraId="31AADB8F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B5BD18" w14:textId="754D897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123E16B" w14:textId="1157B3E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88B72FB" w14:textId="4450E6A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481,932</w:t>
            </w:r>
          </w:p>
        </w:tc>
        <w:tc>
          <w:tcPr>
            <w:tcW w:w="1724" w:type="dxa"/>
            <w:vMerge w:val="restart"/>
          </w:tcPr>
          <w:p w14:paraId="08C6DF01" w14:textId="75B63ADC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85" w:type="dxa"/>
          </w:tcPr>
          <w:p w14:paraId="5065D858" w14:textId="2CB8A7F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297D89" w14:textId="3D4965D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8C1DB3E" w14:textId="34FD9C1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004B7B5" w14:textId="005A647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481,932 </w:t>
            </w:r>
          </w:p>
        </w:tc>
      </w:tr>
      <w:tr w:rsidR="007B6B41" w:rsidRPr="007B6B41" w14:paraId="071E1D9D" w14:textId="77777777" w:rsidTr="007B6B41">
        <w:tc>
          <w:tcPr>
            <w:tcW w:w="1774" w:type="dxa"/>
            <w:vMerge/>
          </w:tcPr>
          <w:p w14:paraId="4148078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56902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AE5F407" w14:textId="3A9FCBB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2CF76AD" w14:textId="429281D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C08A548" w14:textId="3595855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561,669</w:t>
            </w:r>
          </w:p>
        </w:tc>
        <w:tc>
          <w:tcPr>
            <w:tcW w:w="1724" w:type="dxa"/>
            <w:vMerge/>
          </w:tcPr>
          <w:p w14:paraId="72B9C49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BB71A56" w14:textId="430FDC9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7A347B" w14:textId="43D4394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D3C00FD" w14:textId="26CD0C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1FECD7D" w14:textId="23770A2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561,669 </w:t>
            </w:r>
          </w:p>
        </w:tc>
      </w:tr>
      <w:tr w:rsidR="007B6B41" w:rsidRPr="007B6B41" w14:paraId="342F8F40" w14:textId="77777777" w:rsidTr="007B6B41">
        <w:tc>
          <w:tcPr>
            <w:tcW w:w="1774" w:type="dxa"/>
            <w:vMerge/>
          </w:tcPr>
          <w:p w14:paraId="2962C469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15C8B6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7C1BC6B" w14:textId="1F57D0F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E662798" w14:textId="35749D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009BA13" w14:textId="71BE55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669,070</w:t>
            </w:r>
          </w:p>
        </w:tc>
        <w:tc>
          <w:tcPr>
            <w:tcW w:w="1724" w:type="dxa"/>
            <w:vMerge/>
          </w:tcPr>
          <w:p w14:paraId="40344C29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15A920B" w14:textId="528F31E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A17EF8" w14:textId="3FA71D2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090DB2B" w14:textId="28CCE7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034C9D3" w14:textId="57EB9CE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669,070 </w:t>
            </w:r>
          </w:p>
        </w:tc>
      </w:tr>
      <w:tr w:rsidR="007B6B41" w:rsidRPr="007B6B41" w14:paraId="078BF8C2" w14:textId="77777777" w:rsidTr="007B6B41">
        <w:tc>
          <w:tcPr>
            <w:tcW w:w="1774" w:type="dxa"/>
            <w:vMerge/>
          </w:tcPr>
          <w:p w14:paraId="1F975DCC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F622E5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9A55F1E" w14:textId="06F8CCF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83ED705" w14:textId="178E402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DCB9B7A" w14:textId="2142989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812,357</w:t>
            </w:r>
          </w:p>
        </w:tc>
        <w:tc>
          <w:tcPr>
            <w:tcW w:w="1724" w:type="dxa"/>
            <w:vMerge/>
          </w:tcPr>
          <w:p w14:paraId="67188E28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4127185" w14:textId="5A7A2D9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299BEC1" w14:textId="09166DB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F37B7E0" w14:textId="04EE861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795C3F9" w14:textId="4D9BAB4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812,357 </w:t>
            </w:r>
          </w:p>
        </w:tc>
      </w:tr>
      <w:tr w:rsidR="007B6B41" w:rsidRPr="007B6B41" w14:paraId="25078B04" w14:textId="77777777" w:rsidTr="007B6B41">
        <w:tc>
          <w:tcPr>
            <w:tcW w:w="1774" w:type="dxa"/>
            <w:vMerge/>
          </w:tcPr>
          <w:p w14:paraId="1FD2E107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0F860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694EAF9" w14:textId="11DB871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A0709D5" w14:textId="585999D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10ECC6" w14:textId="5E7954A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998,260</w:t>
            </w:r>
          </w:p>
        </w:tc>
        <w:tc>
          <w:tcPr>
            <w:tcW w:w="1724" w:type="dxa"/>
            <w:vMerge/>
          </w:tcPr>
          <w:p w14:paraId="73582AD6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8705BD1" w14:textId="1C34601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7F0F02" w14:textId="3C7C95D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A6F8E68" w14:textId="6805903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4B6D49D" w14:textId="387B53C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998,260 </w:t>
            </w:r>
          </w:p>
        </w:tc>
      </w:tr>
      <w:tr w:rsidR="007B6B41" w:rsidRPr="007B6B41" w14:paraId="0892F529" w14:textId="77777777" w:rsidTr="007B6B41">
        <w:tc>
          <w:tcPr>
            <w:tcW w:w="1774" w:type="dxa"/>
            <w:vMerge/>
          </w:tcPr>
          <w:p w14:paraId="2D6CD539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3CAB19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97CAB30" w14:textId="2DD9ED5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EC00065" w14:textId="41D8104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6DBDFC1" w14:textId="0685DD1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,171,996</w:t>
            </w:r>
          </w:p>
        </w:tc>
        <w:tc>
          <w:tcPr>
            <w:tcW w:w="1724" w:type="dxa"/>
            <w:vMerge/>
          </w:tcPr>
          <w:p w14:paraId="6C23F0BD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9D765CA" w14:textId="2057F2F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68DC37" w14:textId="128D636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CD4D7B0" w14:textId="6E497DB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C634D21" w14:textId="1468A47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171,996 </w:t>
            </w:r>
          </w:p>
        </w:tc>
      </w:tr>
      <w:tr w:rsidR="007B6B41" w:rsidRPr="007B6B41" w14:paraId="42A6E3A1" w14:textId="77777777" w:rsidTr="007B6B41">
        <w:tc>
          <w:tcPr>
            <w:tcW w:w="1774" w:type="dxa"/>
            <w:vMerge/>
          </w:tcPr>
          <w:p w14:paraId="08D3D747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F666C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4D2C687" w14:textId="1C72419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516ECC7" w14:textId="70B946B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B866FED" w14:textId="1BE56A2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,363,235</w:t>
            </w:r>
          </w:p>
        </w:tc>
        <w:tc>
          <w:tcPr>
            <w:tcW w:w="1724" w:type="dxa"/>
            <w:vMerge/>
          </w:tcPr>
          <w:p w14:paraId="0F80A49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5366E32" w14:textId="691154B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42E695B" w14:textId="552C0BE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38C7ED5" w14:textId="0D79E15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FEA82C0" w14:textId="17C783D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63,235 </w:t>
            </w:r>
          </w:p>
        </w:tc>
      </w:tr>
      <w:tr w:rsidR="007B6B41" w:rsidRPr="007B6B41" w14:paraId="271D1BB1" w14:textId="77777777" w:rsidTr="007B6B41">
        <w:trPr>
          <w:trHeight w:val="123"/>
        </w:trPr>
        <w:tc>
          <w:tcPr>
            <w:tcW w:w="1774" w:type="dxa"/>
            <w:vMerge/>
          </w:tcPr>
          <w:p w14:paraId="17777633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FE4CC8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2D46EB9" w14:textId="664A759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AA86F6C" w14:textId="0AE23DA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AC74F43" w14:textId="36B42EA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,471,094</w:t>
            </w:r>
          </w:p>
        </w:tc>
        <w:tc>
          <w:tcPr>
            <w:tcW w:w="1724" w:type="dxa"/>
            <w:vMerge/>
          </w:tcPr>
          <w:p w14:paraId="0B388CB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37A237E" w14:textId="58EC8A0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B04D4C" w14:textId="15D1D62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992431D" w14:textId="5C1A1E9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B257598" w14:textId="7114128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1,094 </w:t>
            </w:r>
          </w:p>
        </w:tc>
      </w:tr>
      <w:tr w:rsidR="007B6B41" w:rsidRPr="007B6B41" w14:paraId="543FFCC1" w14:textId="77777777" w:rsidTr="007B6B41">
        <w:trPr>
          <w:trHeight w:val="203"/>
        </w:trPr>
        <w:tc>
          <w:tcPr>
            <w:tcW w:w="1774" w:type="dxa"/>
            <w:vMerge/>
          </w:tcPr>
          <w:p w14:paraId="22BC161E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A934F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A60FCA9" w14:textId="518F511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5C9A394" w14:textId="533CF73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39549D8" w14:textId="54DDE8A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,470,611</w:t>
            </w:r>
          </w:p>
        </w:tc>
        <w:tc>
          <w:tcPr>
            <w:tcW w:w="1724" w:type="dxa"/>
            <w:vMerge/>
          </w:tcPr>
          <w:p w14:paraId="713EBE9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0F222F2D" w14:textId="0579528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788B1E" w14:textId="2E10FD8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47DD977" w14:textId="2A18453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B0C5C5B" w14:textId="002476C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0,611 </w:t>
            </w:r>
          </w:p>
        </w:tc>
      </w:tr>
      <w:tr w:rsidR="007B6B41" w:rsidRPr="007B6B41" w14:paraId="2B0B2B9A" w14:textId="77777777" w:rsidTr="007B6B41">
        <w:trPr>
          <w:trHeight w:val="203"/>
        </w:trPr>
        <w:tc>
          <w:tcPr>
            <w:tcW w:w="1774" w:type="dxa"/>
            <w:vMerge/>
          </w:tcPr>
          <w:p w14:paraId="08F5353B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07C504" w14:textId="39771AE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F1E0737" w14:textId="0225E02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E079DDF" w14:textId="3B19613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5406C80" w14:textId="486384C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,375,423</w:t>
            </w:r>
          </w:p>
        </w:tc>
        <w:tc>
          <w:tcPr>
            <w:tcW w:w="1724" w:type="dxa"/>
            <w:vMerge/>
          </w:tcPr>
          <w:p w14:paraId="138F20FA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4F0CC51" w14:textId="1A5F6F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4DB33CA" w14:textId="5CDA940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5EA9AA" w14:textId="11EC4B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29FE46E" w14:textId="3117D20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75,423 </w:t>
            </w:r>
          </w:p>
        </w:tc>
      </w:tr>
      <w:tr w:rsidR="007B6B41" w:rsidRPr="007B6B41" w14:paraId="5BB2B0BB" w14:textId="77777777" w:rsidTr="007B6B41">
        <w:tc>
          <w:tcPr>
            <w:tcW w:w="1774" w:type="dxa"/>
            <w:vMerge w:val="restart"/>
          </w:tcPr>
          <w:p w14:paraId="35D04EF5" w14:textId="2CCA3C92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1371D47D" w14:textId="031869C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0F17DD4" w14:textId="2F0A5EB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B74ED42" w14:textId="11D52DB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FBEBC23" w14:textId="3A46BC8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163,345 </w:t>
            </w:r>
          </w:p>
        </w:tc>
        <w:tc>
          <w:tcPr>
            <w:tcW w:w="1724" w:type="dxa"/>
            <w:vMerge w:val="restart"/>
          </w:tcPr>
          <w:p w14:paraId="03448FA4" w14:textId="273034CD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Fem</w:t>
            </w:r>
            <w:r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785" w:type="dxa"/>
          </w:tcPr>
          <w:p w14:paraId="7847430B" w14:textId="5A43F61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E3ED3D" w14:textId="789B470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31131D3" w14:textId="15EB08B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5B13E5F" w14:textId="74BA35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318,587 </w:t>
            </w:r>
          </w:p>
        </w:tc>
      </w:tr>
      <w:tr w:rsidR="007B6B41" w:rsidRPr="007B6B41" w14:paraId="31C816A8" w14:textId="77777777" w:rsidTr="007B6B41">
        <w:tc>
          <w:tcPr>
            <w:tcW w:w="1774" w:type="dxa"/>
            <w:vMerge/>
          </w:tcPr>
          <w:p w14:paraId="7132D730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7643CC" w14:textId="5A9EF99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213D096" w14:textId="3BDFAB6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D35DE6A" w14:textId="46BAC5E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6A24CC4" w14:textId="06481B3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204,663 </w:t>
            </w:r>
          </w:p>
        </w:tc>
        <w:tc>
          <w:tcPr>
            <w:tcW w:w="1724" w:type="dxa"/>
            <w:vMerge/>
          </w:tcPr>
          <w:p w14:paraId="7B67E73F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C1F593E" w14:textId="7C4452E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AF7504" w14:textId="7801EBA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B28FDF6" w14:textId="26B5044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EA3823D" w14:textId="0971A61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357,006 </w:t>
            </w:r>
          </w:p>
        </w:tc>
      </w:tr>
      <w:tr w:rsidR="007B6B41" w:rsidRPr="007B6B41" w14:paraId="0CED512B" w14:textId="77777777" w:rsidTr="007B6B41">
        <w:tc>
          <w:tcPr>
            <w:tcW w:w="1774" w:type="dxa"/>
            <w:vMerge/>
          </w:tcPr>
          <w:p w14:paraId="641A0338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FA7387" w14:textId="1FDA113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2EE95F" w14:textId="0EBE847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DBBA77F" w14:textId="1749126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3157FA4" w14:textId="6954CCB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267,465 </w:t>
            </w:r>
          </w:p>
        </w:tc>
        <w:tc>
          <w:tcPr>
            <w:tcW w:w="1724" w:type="dxa"/>
            <w:vMerge/>
          </w:tcPr>
          <w:p w14:paraId="5ACE7B83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E652EA0" w14:textId="642D488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ABA8864" w14:textId="7CB96FF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10F3D1E" w14:textId="67FE27E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0A88B1A" w14:textId="1C4CED4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401,605 </w:t>
            </w:r>
          </w:p>
        </w:tc>
      </w:tr>
      <w:tr w:rsidR="007B6B41" w:rsidRPr="007B6B41" w14:paraId="63F656C4" w14:textId="77777777" w:rsidTr="007B6B41">
        <w:tc>
          <w:tcPr>
            <w:tcW w:w="1774" w:type="dxa"/>
            <w:vMerge/>
          </w:tcPr>
          <w:p w14:paraId="074FA7AE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E07583" w14:textId="0BD24E8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F08D803" w14:textId="3DED06C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153D87C" w14:textId="753D8E1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8A4EE61" w14:textId="558223B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347,034 </w:t>
            </w:r>
          </w:p>
        </w:tc>
        <w:tc>
          <w:tcPr>
            <w:tcW w:w="1724" w:type="dxa"/>
            <w:vMerge/>
          </w:tcPr>
          <w:p w14:paraId="2A59D748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3A4A90A" w14:textId="3843359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F5D433" w14:textId="7108D63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7DA941F" w14:textId="4E37B76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771632B" w14:textId="4A82BE0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465,323 </w:t>
            </w:r>
          </w:p>
        </w:tc>
      </w:tr>
      <w:tr w:rsidR="007B6B41" w:rsidRPr="007B6B41" w14:paraId="0A48D27F" w14:textId="77777777" w:rsidTr="007B6B41">
        <w:tc>
          <w:tcPr>
            <w:tcW w:w="1774" w:type="dxa"/>
            <w:vMerge/>
          </w:tcPr>
          <w:p w14:paraId="7C6B777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D3F1E4" w14:textId="1E1B870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AF39EDA" w14:textId="492AAF1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6F220807" w14:textId="7CA0DF0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79AF80C" w14:textId="4299B8B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452,896 </w:t>
            </w:r>
          </w:p>
        </w:tc>
        <w:tc>
          <w:tcPr>
            <w:tcW w:w="1724" w:type="dxa"/>
            <w:vMerge/>
          </w:tcPr>
          <w:p w14:paraId="5F2A8F7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ECDCCE5" w14:textId="056B823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3A6E25" w14:textId="7B0E7EC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4A04C25" w14:textId="14C02E4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49604F5" w14:textId="2BBCA56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545,364 </w:t>
            </w:r>
          </w:p>
        </w:tc>
      </w:tr>
      <w:tr w:rsidR="007B6B41" w:rsidRPr="007B6B41" w14:paraId="7FA9995D" w14:textId="77777777" w:rsidTr="007B6B41">
        <w:tc>
          <w:tcPr>
            <w:tcW w:w="1774" w:type="dxa"/>
            <w:vMerge/>
          </w:tcPr>
          <w:p w14:paraId="26BFFB0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0EDBF2" w14:textId="2119012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B188B90" w14:textId="058B6C7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7AED314" w14:textId="1E4FE09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8E46FD9" w14:textId="79676C0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550,253 </w:t>
            </w:r>
          </w:p>
        </w:tc>
        <w:tc>
          <w:tcPr>
            <w:tcW w:w="1724" w:type="dxa"/>
            <w:vMerge/>
          </w:tcPr>
          <w:p w14:paraId="0EA3998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5464ECD" w14:textId="086FB0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49D820" w14:textId="7621814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CF532AB" w14:textId="7F211B3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5A5AB4E" w14:textId="341D971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621,743 </w:t>
            </w:r>
          </w:p>
        </w:tc>
      </w:tr>
      <w:tr w:rsidR="007B6B41" w:rsidRPr="007B6B41" w14:paraId="1882D464" w14:textId="77777777" w:rsidTr="007B6B41">
        <w:tc>
          <w:tcPr>
            <w:tcW w:w="1774" w:type="dxa"/>
            <w:vMerge/>
          </w:tcPr>
          <w:p w14:paraId="286D704F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7A535B" w14:textId="574DD93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4DC7691" w14:textId="50CD78D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8BD6E79" w14:textId="0FA80F5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643CA9B" w14:textId="3D61BC3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655,683 </w:t>
            </w:r>
          </w:p>
        </w:tc>
        <w:tc>
          <w:tcPr>
            <w:tcW w:w="1724" w:type="dxa"/>
            <w:vMerge/>
          </w:tcPr>
          <w:p w14:paraId="51C0946B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40AAD3A" w14:textId="3FD4137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A47A8B" w14:textId="7E6AB3C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8FDCC43" w14:textId="6E3A61A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B91EECC" w14:textId="50C095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707,552 </w:t>
            </w:r>
          </w:p>
        </w:tc>
      </w:tr>
      <w:tr w:rsidR="007B6B41" w:rsidRPr="007B6B41" w14:paraId="5759960C" w14:textId="77777777" w:rsidTr="007B6B41">
        <w:tc>
          <w:tcPr>
            <w:tcW w:w="1774" w:type="dxa"/>
            <w:vMerge/>
          </w:tcPr>
          <w:p w14:paraId="6E1AB05B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EC7D76" w14:textId="6092AE4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B95C8A5" w14:textId="75A16E8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C3F454D" w14:textId="697DB57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25248E7" w14:textId="16A74DE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718,184 </w:t>
            </w:r>
          </w:p>
        </w:tc>
        <w:tc>
          <w:tcPr>
            <w:tcW w:w="1724" w:type="dxa"/>
            <w:vMerge/>
          </w:tcPr>
          <w:p w14:paraId="69C3AD0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2D17043" w14:textId="45FCAA8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CC6CD8" w14:textId="5E7EB6E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8785E47" w14:textId="0745E00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CC5B264" w14:textId="1EAF2D7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752,910 </w:t>
            </w:r>
          </w:p>
        </w:tc>
      </w:tr>
      <w:tr w:rsidR="007B6B41" w:rsidRPr="007B6B41" w14:paraId="58905AF3" w14:textId="77777777" w:rsidTr="007B6B41">
        <w:tc>
          <w:tcPr>
            <w:tcW w:w="1774" w:type="dxa"/>
            <w:vMerge/>
          </w:tcPr>
          <w:p w14:paraId="22DE1D88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1FB5B6" w14:textId="7633D1F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18ACFA5" w14:textId="4D1A012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54CE68D" w14:textId="2B646F2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235817F" w14:textId="470A36D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724,233 </w:t>
            </w:r>
          </w:p>
        </w:tc>
        <w:tc>
          <w:tcPr>
            <w:tcW w:w="1724" w:type="dxa"/>
            <w:vMerge/>
          </w:tcPr>
          <w:p w14:paraId="29B5A98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936337B" w14:textId="0927E50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61C46E" w14:textId="3E3C646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4B9AC7F" w14:textId="4170741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21B336B" w14:textId="122371B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746,378 </w:t>
            </w:r>
          </w:p>
        </w:tc>
      </w:tr>
      <w:tr w:rsidR="007B6B41" w:rsidRPr="007B6B41" w14:paraId="35115831" w14:textId="77777777" w:rsidTr="007B6B41">
        <w:tc>
          <w:tcPr>
            <w:tcW w:w="1774" w:type="dxa"/>
            <w:vMerge/>
          </w:tcPr>
          <w:p w14:paraId="40C531F1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19B002" w14:textId="3D0A250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C82252D" w14:textId="79AAA2A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67D91121" w14:textId="6DE79F7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D72FA67" w14:textId="69DE6B2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680,712 </w:t>
            </w:r>
          </w:p>
        </w:tc>
        <w:tc>
          <w:tcPr>
            <w:tcW w:w="1724" w:type="dxa"/>
            <w:vMerge/>
          </w:tcPr>
          <w:p w14:paraId="0EFD0BFA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CC11F09" w14:textId="5A88FB8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7D04C00" w14:textId="2DE4E07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D006A86" w14:textId="74CEA35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4037E4F" w14:textId="365D385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694,711 </w:t>
            </w:r>
          </w:p>
        </w:tc>
      </w:tr>
      <w:tr w:rsidR="007B6B41" w:rsidRPr="007B6B41" w14:paraId="4C8B0F52" w14:textId="77777777" w:rsidTr="007B6B41">
        <w:tc>
          <w:tcPr>
            <w:tcW w:w="1774" w:type="dxa"/>
            <w:vMerge w:val="restart"/>
          </w:tcPr>
          <w:p w14:paraId="34FDF644" w14:textId="17F1AB7F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 1-9 years</w:t>
            </w:r>
          </w:p>
        </w:tc>
        <w:tc>
          <w:tcPr>
            <w:tcW w:w="709" w:type="dxa"/>
          </w:tcPr>
          <w:p w14:paraId="0DDD6E51" w14:textId="09B14C9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DDC437" w14:textId="24EEEB3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0BD1A98" w14:textId="611221C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1B1FDEE" w14:textId="0FA7B3F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98,445 </w:t>
            </w:r>
          </w:p>
        </w:tc>
        <w:tc>
          <w:tcPr>
            <w:tcW w:w="1724" w:type="dxa"/>
            <w:vMerge w:val="restart"/>
          </w:tcPr>
          <w:p w14:paraId="64677398" w14:textId="52A07830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 10-19 years</w:t>
            </w:r>
          </w:p>
        </w:tc>
        <w:tc>
          <w:tcPr>
            <w:tcW w:w="785" w:type="dxa"/>
          </w:tcPr>
          <w:p w14:paraId="6FCA69C7" w14:textId="5427462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48F626" w14:textId="2489D1C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117D736" w14:textId="65B3177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AA8106D" w14:textId="2298C63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618,482 </w:t>
            </w:r>
          </w:p>
        </w:tc>
      </w:tr>
      <w:tr w:rsidR="007B6B41" w:rsidRPr="007B6B41" w14:paraId="524D7628" w14:textId="77777777" w:rsidTr="007B6B41">
        <w:tc>
          <w:tcPr>
            <w:tcW w:w="1774" w:type="dxa"/>
            <w:vMerge/>
          </w:tcPr>
          <w:p w14:paraId="0DD7A1F2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6C7CA2" w14:textId="71D3F08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0F623C5" w14:textId="7CC17A6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DC7435D" w14:textId="2FAF627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07017EF" w14:textId="7662673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101,913 </w:t>
            </w:r>
          </w:p>
        </w:tc>
        <w:tc>
          <w:tcPr>
            <w:tcW w:w="1724" w:type="dxa"/>
            <w:vMerge/>
          </w:tcPr>
          <w:p w14:paraId="7752FAC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56C4F2F" w14:textId="01BB68F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7268747" w14:textId="564172C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C209A64" w14:textId="59F9017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9CFC1E0" w14:textId="40BA627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510,785 </w:t>
            </w:r>
          </w:p>
        </w:tc>
      </w:tr>
      <w:tr w:rsidR="007B6B41" w:rsidRPr="007B6B41" w14:paraId="054C2A76" w14:textId="77777777" w:rsidTr="007B6B41">
        <w:tc>
          <w:tcPr>
            <w:tcW w:w="1774" w:type="dxa"/>
            <w:vMerge/>
          </w:tcPr>
          <w:p w14:paraId="00BAB6D3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046B69" w14:textId="6AC05E2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2995BCF" w14:textId="2580FBA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063F02D" w14:textId="381EBB5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501B394" w14:textId="0E04E28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99,353 </w:t>
            </w:r>
          </w:p>
        </w:tc>
        <w:tc>
          <w:tcPr>
            <w:tcW w:w="1724" w:type="dxa"/>
            <w:vMerge/>
          </w:tcPr>
          <w:p w14:paraId="0D532EAD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B326AA1" w14:textId="0DB7807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317CC6" w14:textId="27DCC13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D8CB369" w14:textId="49602B1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9CBAA2C" w14:textId="09623CF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400,346 </w:t>
            </w:r>
          </w:p>
        </w:tc>
      </w:tr>
      <w:tr w:rsidR="007B6B41" w:rsidRPr="007B6B41" w14:paraId="60C9557F" w14:textId="77777777" w:rsidTr="007B6B41">
        <w:tc>
          <w:tcPr>
            <w:tcW w:w="1774" w:type="dxa"/>
            <w:vMerge/>
          </w:tcPr>
          <w:p w14:paraId="5605A77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F75036" w14:textId="70E93E5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7CCED5F" w14:textId="6043583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BBB59D7" w14:textId="6C730F2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D723831" w14:textId="151A7C7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89,701 </w:t>
            </w:r>
          </w:p>
        </w:tc>
        <w:tc>
          <w:tcPr>
            <w:tcW w:w="1724" w:type="dxa"/>
            <w:vMerge/>
          </w:tcPr>
          <w:p w14:paraId="11E2744A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793EF1C" w14:textId="53C709F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48CFCD" w14:textId="5AEE1A8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158C204" w14:textId="18C8C1B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517E56C" w14:textId="68BD67D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325,967 </w:t>
            </w:r>
          </w:p>
        </w:tc>
      </w:tr>
      <w:tr w:rsidR="007B6B41" w:rsidRPr="007B6B41" w14:paraId="103A334C" w14:textId="77777777" w:rsidTr="007B6B41">
        <w:tc>
          <w:tcPr>
            <w:tcW w:w="1774" w:type="dxa"/>
            <w:vMerge/>
          </w:tcPr>
          <w:p w14:paraId="26E1CD3E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8B90C6" w14:textId="3F0A25B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83DE02E" w14:textId="129B027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8CE4644" w14:textId="34263EA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C6A545B" w14:textId="3A3E101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71,256 </w:t>
            </w:r>
          </w:p>
        </w:tc>
        <w:tc>
          <w:tcPr>
            <w:tcW w:w="1724" w:type="dxa"/>
            <w:vMerge/>
          </w:tcPr>
          <w:p w14:paraId="6632DCA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84707D2" w14:textId="15D5A82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03DC60" w14:textId="7B7D617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72A4DF3" w14:textId="4545B0C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CFD65E1" w14:textId="1D9C481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75,508 </w:t>
            </w:r>
          </w:p>
        </w:tc>
      </w:tr>
      <w:tr w:rsidR="007B6B41" w:rsidRPr="007B6B41" w14:paraId="490C21C2" w14:textId="77777777" w:rsidTr="007B6B41">
        <w:tc>
          <w:tcPr>
            <w:tcW w:w="1774" w:type="dxa"/>
            <w:vMerge/>
          </w:tcPr>
          <w:p w14:paraId="23CE93D2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09B562" w14:textId="0356A71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A803F20" w14:textId="5FB9EDE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5029641" w14:textId="79FD100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F4AF71B" w14:textId="7C5C170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51,932 </w:t>
            </w:r>
          </w:p>
        </w:tc>
        <w:tc>
          <w:tcPr>
            <w:tcW w:w="1724" w:type="dxa"/>
            <w:vMerge/>
          </w:tcPr>
          <w:p w14:paraId="09F6A93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6C5833B" w14:textId="40A0200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24864BE" w14:textId="141044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E4DC5F5" w14:textId="0F868D3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8B0286F" w14:textId="37E488A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52,051 </w:t>
            </w:r>
          </w:p>
        </w:tc>
      </w:tr>
      <w:tr w:rsidR="007B6B41" w:rsidRPr="007B6B41" w14:paraId="1D5723BF" w14:textId="77777777" w:rsidTr="007B6B41">
        <w:tc>
          <w:tcPr>
            <w:tcW w:w="1774" w:type="dxa"/>
            <w:vMerge/>
          </w:tcPr>
          <w:p w14:paraId="7177FDD8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5236AA" w14:textId="2E54F89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407E084" w14:textId="7AE7FDD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D3CE9BD" w14:textId="73EB925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4DFE3EF" w14:textId="2F5A4C7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017,868 </w:t>
            </w:r>
          </w:p>
        </w:tc>
        <w:tc>
          <w:tcPr>
            <w:tcW w:w="1724" w:type="dxa"/>
            <w:vMerge/>
          </w:tcPr>
          <w:p w14:paraId="1C380D5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D654B7A" w14:textId="59F99A2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0D64FC" w14:textId="4F21E17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6E7CCF8" w14:textId="555AD99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5AF337D" w14:textId="195B344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53,711 </w:t>
            </w:r>
          </w:p>
        </w:tc>
      </w:tr>
      <w:tr w:rsidR="007B6B41" w:rsidRPr="007B6B41" w14:paraId="2D792C12" w14:textId="77777777" w:rsidTr="007B6B41">
        <w:tc>
          <w:tcPr>
            <w:tcW w:w="1774" w:type="dxa"/>
            <w:vMerge/>
          </w:tcPr>
          <w:p w14:paraId="330307FE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565831" w14:textId="0CD2A86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9821D21" w14:textId="310151C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FA43FD9" w14:textId="3633DC2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B323EE6" w14:textId="7E92829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0,947,557 </w:t>
            </w:r>
          </w:p>
        </w:tc>
        <w:tc>
          <w:tcPr>
            <w:tcW w:w="1724" w:type="dxa"/>
            <w:vMerge/>
          </w:tcPr>
          <w:p w14:paraId="11A3D9F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5ECCAF7" w14:textId="579C0D2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334C74" w14:textId="61D32D5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308FF77" w14:textId="5AF246C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B3D65D9" w14:textId="1B918A0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72,532 </w:t>
            </w:r>
          </w:p>
        </w:tc>
      </w:tr>
      <w:tr w:rsidR="007B6B41" w:rsidRPr="007B6B41" w14:paraId="45BBEF68" w14:textId="77777777" w:rsidTr="007B6B41">
        <w:tc>
          <w:tcPr>
            <w:tcW w:w="1774" w:type="dxa"/>
            <w:vMerge/>
          </w:tcPr>
          <w:p w14:paraId="1C9C7A4B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0C5B39" w14:textId="0892690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7147A98" w14:textId="1AAA4BA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7AFC760" w14:textId="55A999D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D808384" w14:textId="667F16E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0,843,263 </w:t>
            </w:r>
          </w:p>
        </w:tc>
        <w:tc>
          <w:tcPr>
            <w:tcW w:w="1724" w:type="dxa"/>
            <w:vMerge/>
          </w:tcPr>
          <w:p w14:paraId="7642506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9130CD4" w14:textId="18B09CF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E00EA3" w14:textId="7D7FCC7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09E5317" w14:textId="3969B4B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4E664F5" w14:textId="2746BFD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81,061 </w:t>
            </w:r>
          </w:p>
        </w:tc>
      </w:tr>
      <w:tr w:rsidR="007B6B41" w:rsidRPr="007B6B41" w14:paraId="115A0469" w14:textId="77777777" w:rsidTr="007B6B41">
        <w:tc>
          <w:tcPr>
            <w:tcW w:w="1774" w:type="dxa"/>
            <w:vMerge/>
          </w:tcPr>
          <w:p w14:paraId="4F6B4700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8FB5B2" w14:textId="73D5136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13A60AD" w14:textId="122621A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79BC616" w14:textId="349F9C2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E0AE96C" w14:textId="6A36490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0,745,475 </w:t>
            </w:r>
          </w:p>
        </w:tc>
        <w:tc>
          <w:tcPr>
            <w:tcW w:w="1724" w:type="dxa"/>
            <w:vMerge/>
          </w:tcPr>
          <w:p w14:paraId="13A9AD4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F6841FF" w14:textId="4A82210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B8B3FF" w14:textId="2AD37A8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1DE07E5" w14:textId="6039D85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DE18FE4" w14:textId="262D87E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1,245,710 </w:t>
            </w:r>
          </w:p>
        </w:tc>
      </w:tr>
      <w:tr w:rsidR="007B6B41" w:rsidRPr="007B6B41" w14:paraId="3307A7D8" w14:textId="77777777" w:rsidTr="007B6B41">
        <w:tc>
          <w:tcPr>
            <w:tcW w:w="1774" w:type="dxa"/>
            <w:vMerge w:val="restart"/>
          </w:tcPr>
          <w:p w14:paraId="560FE916" w14:textId="033B42F1" w:rsidR="007B6B41" w:rsidRPr="007B6B41" w:rsidRDefault="004A537A" w:rsidP="004A537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 20-39 years</w:t>
            </w:r>
          </w:p>
        </w:tc>
        <w:tc>
          <w:tcPr>
            <w:tcW w:w="709" w:type="dxa"/>
          </w:tcPr>
          <w:p w14:paraId="3B6DE38F" w14:textId="1FB0724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1BFB461" w14:textId="7782F1D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2778F08" w14:textId="4676225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FB6FCAD" w14:textId="3D0F800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765,005 </w:t>
            </w:r>
          </w:p>
        </w:tc>
        <w:tc>
          <w:tcPr>
            <w:tcW w:w="1724" w:type="dxa"/>
            <w:vMerge w:val="restart"/>
          </w:tcPr>
          <w:p w14:paraId="1A08505E" w14:textId="52621D2F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785" w:type="dxa"/>
          </w:tcPr>
          <w:p w14:paraId="4BFFDF9E" w14:textId="7D3A8C1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329674" w14:textId="3F36444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9C2A2C0" w14:textId="6F822A8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AEA8BF3" w14:textId="6FA730F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427,206 </w:t>
            </w:r>
          </w:p>
        </w:tc>
      </w:tr>
      <w:tr w:rsidR="007B6B41" w:rsidRPr="007B6B41" w14:paraId="0164BD1D" w14:textId="77777777" w:rsidTr="007B6B41">
        <w:tc>
          <w:tcPr>
            <w:tcW w:w="1774" w:type="dxa"/>
            <w:vMerge/>
          </w:tcPr>
          <w:p w14:paraId="76CD1F5E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6395B26" w14:textId="4F1DA89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16AA056" w14:textId="7585729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295F3CA" w14:textId="16AF570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DB6391D" w14:textId="5FAA49C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2,948,971 </w:t>
            </w:r>
          </w:p>
        </w:tc>
        <w:tc>
          <w:tcPr>
            <w:tcW w:w="1724" w:type="dxa"/>
            <w:vMerge/>
          </w:tcPr>
          <w:p w14:paraId="62B9F83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374F974" w14:textId="4A1E550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992A0F3" w14:textId="1FE70D4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9353A88" w14:textId="7C0F957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A134C58" w14:textId="7CE575D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82,707 </w:t>
            </w:r>
          </w:p>
        </w:tc>
      </w:tr>
      <w:tr w:rsidR="007B6B41" w:rsidRPr="007B6B41" w14:paraId="0CC928D3" w14:textId="77777777" w:rsidTr="007B6B41">
        <w:tc>
          <w:tcPr>
            <w:tcW w:w="1774" w:type="dxa"/>
            <w:vMerge/>
          </w:tcPr>
          <w:p w14:paraId="089A3148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E61507B" w14:textId="3FD8D68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6593070" w14:textId="1B8AEE3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6A4038A" w14:textId="22DD7E3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D28B095" w14:textId="264091F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169,371 </w:t>
            </w:r>
          </w:p>
        </w:tc>
        <w:tc>
          <w:tcPr>
            <w:tcW w:w="1724" w:type="dxa"/>
            <w:vMerge/>
          </w:tcPr>
          <w:p w14:paraId="6D0B09E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B87276C" w14:textId="08B0F0B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00520B" w14:textId="7DF40A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6585AD9" w14:textId="09E72FF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6A1EB36" w14:textId="0529109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64,726 </w:t>
            </w:r>
          </w:p>
        </w:tc>
      </w:tr>
      <w:tr w:rsidR="007B6B41" w:rsidRPr="007B6B41" w14:paraId="5716AC53" w14:textId="77777777" w:rsidTr="007B6B41">
        <w:tc>
          <w:tcPr>
            <w:tcW w:w="1774" w:type="dxa"/>
            <w:vMerge/>
          </w:tcPr>
          <w:p w14:paraId="48F02DB4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11637FE" w14:textId="7CAA218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C6EF0CE" w14:textId="3BE2881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718C709" w14:textId="162BDC1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C986097" w14:textId="2BA621E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396,689 </w:t>
            </w:r>
          </w:p>
        </w:tc>
        <w:tc>
          <w:tcPr>
            <w:tcW w:w="1724" w:type="dxa"/>
            <w:vMerge/>
          </w:tcPr>
          <w:p w14:paraId="6CBE3CC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92F43F0" w14:textId="071084E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54E2256" w14:textId="16427C9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187F00C" w14:textId="136E719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710B5AD" w14:textId="0F083D3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70,359 </w:t>
            </w:r>
          </w:p>
        </w:tc>
      </w:tr>
      <w:tr w:rsidR="007B6B41" w:rsidRPr="007B6B41" w14:paraId="4D35C674" w14:textId="77777777" w:rsidTr="007B6B41">
        <w:tc>
          <w:tcPr>
            <w:tcW w:w="1774" w:type="dxa"/>
            <w:vMerge/>
          </w:tcPr>
          <w:p w14:paraId="6661547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EF33A4B" w14:textId="25D50BE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41024E4" w14:textId="7C8B530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A6409E8" w14:textId="1F6FC82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ADCE344" w14:textId="1E5E583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651,496 </w:t>
            </w:r>
          </w:p>
        </w:tc>
        <w:tc>
          <w:tcPr>
            <w:tcW w:w="1724" w:type="dxa"/>
            <w:vMerge/>
          </w:tcPr>
          <w:p w14:paraId="0707ADA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C9E96FF" w14:textId="1FC6C67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13839C" w14:textId="0FB3061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6ACE2BF" w14:textId="4A2149E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1838298" w14:textId="7A1C5A4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96,323 </w:t>
            </w:r>
          </w:p>
        </w:tc>
      </w:tr>
      <w:tr w:rsidR="007B6B41" w:rsidRPr="007B6B41" w14:paraId="1432A68F" w14:textId="77777777" w:rsidTr="007B6B41">
        <w:tc>
          <w:tcPr>
            <w:tcW w:w="1774" w:type="dxa"/>
            <w:vMerge/>
          </w:tcPr>
          <w:p w14:paraId="3DB0F29C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85819B9" w14:textId="7935E73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6DF99E2" w14:textId="07FC7B9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B1F5E78" w14:textId="246AD38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D782D08" w14:textId="3140C51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3,868,013 </w:t>
            </w:r>
          </w:p>
        </w:tc>
        <w:tc>
          <w:tcPr>
            <w:tcW w:w="1724" w:type="dxa"/>
            <w:vMerge/>
          </w:tcPr>
          <w:p w14:paraId="06648D76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A939D97" w14:textId="27B8A07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118CC2" w14:textId="61FCD07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51E5AF" w14:textId="2CC1888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8E56A79" w14:textId="179F786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95,992 </w:t>
            </w:r>
          </w:p>
        </w:tc>
      </w:tr>
      <w:tr w:rsidR="007B6B41" w:rsidRPr="007B6B41" w14:paraId="20743509" w14:textId="77777777" w:rsidTr="007B6B41">
        <w:tc>
          <w:tcPr>
            <w:tcW w:w="1774" w:type="dxa"/>
            <w:vMerge/>
          </w:tcPr>
          <w:p w14:paraId="4AFBA407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2D06C85" w14:textId="23F339F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0E00B34" w14:textId="7C1D760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E1A780C" w14:textId="1CD508C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87C3A01" w14:textId="33BE677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4,091,656 </w:t>
            </w:r>
          </w:p>
        </w:tc>
        <w:tc>
          <w:tcPr>
            <w:tcW w:w="1724" w:type="dxa"/>
            <w:vMerge/>
          </w:tcPr>
          <w:p w14:paraId="60CA0EF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2AC1C27" w14:textId="70EFE76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C0CD85" w14:textId="3AD6E6C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29960DB" w14:textId="5BDA43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125567F" w14:textId="5F5DA2E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418,703 </w:t>
            </w:r>
          </w:p>
        </w:tc>
      </w:tr>
      <w:tr w:rsidR="007B6B41" w:rsidRPr="007B6B41" w14:paraId="0725FAE2" w14:textId="77777777" w:rsidTr="007B6B41">
        <w:tc>
          <w:tcPr>
            <w:tcW w:w="1774" w:type="dxa"/>
            <w:vMerge/>
          </w:tcPr>
          <w:p w14:paraId="26EC018C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7041633" w14:textId="45027ED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D4812A" w14:textId="1145597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D6BEB8B" w14:textId="2A947B1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03811B0" w14:textId="1D436EB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4,251,005 </w:t>
            </w:r>
          </w:p>
        </w:tc>
        <w:tc>
          <w:tcPr>
            <w:tcW w:w="1724" w:type="dxa"/>
            <w:vMerge/>
          </w:tcPr>
          <w:p w14:paraId="220B3D6B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43FF95B" w14:textId="3E8CC71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54DD679" w14:textId="615F85C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629C58F" w14:textId="263E6FD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B8CE47B" w14:textId="4455B71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368,455 </w:t>
            </w:r>
          </w:p>
        </w:tc>
      </w:tr>
      <w:tr w:rsidR="007B6B41" w:rsidRPr="007B6B41" w14:paraId="50942B5D" w14:textId="77777777" w:rsidTr="007B6B41">
        <w:tc>
          <w:tcPr>
            <w:tcW w:w="1774" w:type="dxa"/>
            <w:vMerge/>
          </w:tcPr>
          <w:p w14:paraId="36104EC4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AAA8873" w14:textId="0BC898A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B41760C" w14:textId="2C85CDD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95A9522" w14:textId="3EFBF76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3180D0C" w14:textId="634F84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4,346,287 </w:t>
            </w:r>
          </w:p>
        </w:tc>
        <w:tc>
          <w:tcPr>
            <w:tcW w:w="1724" w:type="dxa"/>
            <w:vMerge/>
          </w:tcPr>
          <w:p w14:paraId="3CB95B1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DE7E050" w14:textId="39BE763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9532EE" w14:textId="289C135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DCFB471" w14:textId="275CDBD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44A470B" w14:textId="306AD10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259,249 </w:t>
            </w:r>
          </w:p>
        </w:tc>
      </w:tr>
      <w:tr w:rsidR="007B6B41" w:rsidRPr="007B6B41" w14:paraId="553DC135" w14:textId="77777777" w:rsidTr="007B6B41">
        <w:tc>
          <w:tcPr>
            <w:tcW w:w="1774" w:type="dxa"/>
            <w:vMerge/>
          </w:tcPr>
          <w:p w14:paraId="362C900B" w14:textId="0D561D52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69ED1DB" w14:textId="29943DD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5E5B2EB" w14:textId="2435D5D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80DE4F3" w14:textId="7C9C4C3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814F042" w14:textId="1325C38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4,384,238 </w:t>
            </w:r>
          </w:p>
        </w:tc>
        <w:tc>
          <w:tcPr>
            <w:tcW w:w="1724" w:type="dxa"/>
            <w:vMerge/>
          </w:tcPr>
          <w:p w14:paraId="7651CD5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B409499" w14:textId="5ACA63B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7917864" w14:textId="069DACB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2C460C1" w14:textId="0CE2A29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2C0B072" w14:textId="6D8322A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3,081,501 </w:t>
            </w:r>
          </w:p>
        </w:tc>
      </w:tr>
      <w:tr w:rsidR="007B6B41" w:rsidRPr="007B6B41" w14:paraId="7EAC8B5D" w14:textId="77777777" w:rsidTr="007B6B41">
        <w:tc>
          <w:tcPr>
            <w:tcW w:w="1774" w:type="dxa"/>
            <w:vMerge w:val="restart"/>
          </w:tcPr>
          <w:p w14:paraId="574DE810" w14:textId="41766EBD" w:rsidR="007B6B41" w:rsidRPr="007B6B41" w:rsidRDefault="004A537A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709" w:type="dxa"/>
          </w:tcPr>
          <w:p w14:paraId="62CC9E0E" w14:textId="0597ABF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ED85CAB" w14:textId="50489D3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D68074E" w14:textId="51D43C1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AED067E" w14:textId="56123E6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132,882 </w:t>
            </w:r>
          </w:p>
        </w:tc>
        <w:tc>
          <w:tcPr>
            <w:tcW w:w="1724" w:type="dxa"/>
            <w:vMerge w:val="restart"/>
          </w:tcPr>
          <w:p w14:paraId="421ECA5E" w14:textId="5981EBA7" w:rsidR="007B6B41" w:rsidRPr="007B6B41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7B6B4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ther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races</w:t>
            </w:r>
          </w:p>
        </w:tc>
        <w:tc>
          <w:tcPr>
            <w:tcW w:w="785" w:type="dxa"/>
          </w:tcPr>
          <w:p w14:paraId="324653A3" w14:textId="21612D3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0365BC" w14:textId="418B844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062CF1D" w14:textId="4E9759C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9B06200" w14:textId="1F5B7CE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,921,844 </w:t>
            </w:r>
          </w:p>
        </w:tc>
      </w:tr>
      <w:tr w:rsidR="007B6B41" w:rsidRPr="007B6B41" w14:paraId="11EA8EAD" w14:textId="77777777" w:rsidTr="007B6B41">
        <w:tc>
          <w:tcPr>
            <w:tcW w:w="1774" w:type="dxa"/>
            <w:vMerge/>
          </w:tcPr>
          <w:p w14:paraId="2984CB9B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683B1CD" w14:textId="26AE0DF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5490406" w14:textId="0CC3173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D2C525D" w14:textId="14F105E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860A11C" w14:textId="7D7B6A5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173,197 </w:t>
            </w:r>
          </w:p>
        </w:tc>
        <w:tc>
          <w:tcPr>
            <w:tcW w:w="1724" w:type="dxa"/>
            <w:vMerge/>
          </w:tcPr>
          <w:p w14:paraId="5E119B8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48809D1" w14:textId="2811665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ED8239" w14:textId="205D54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FA9A2BF" w14:textId="13D2CB4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9D52B4A" w14:textId="18CD798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005,765 </w:t>
            </w:r>
          </w:p>
        </w:tc>
      </w:tr>
      <w:tr w:rsidR="007B6B41" w:rsidRPr="007B6B41" w14:paraId="031AC365" w14:textId="77777777" w:rsidTr="007B6B41">
        <w:tc>
          <w:tcPr>
            <w:tcW w:w="1774" w:type="dxa"/>
            <w:vMerge/>
          </w:tcPr>
          <w:p w14:paraId="6D0C4BD7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BC66D1F" w14:textId="7E5B46C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654F509" w14:textId="335DD46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4492BA5" w14:textId="02AC8BF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61C1675" w14:textId="30833BD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213,060 </w:t>
            </w:r>
          </w:p>
        </w:tc>
        <w:tc>
          <w:tcPr>
            <w:tcW w:w="1724" w:type="dxa"/>
            <w:vMerge/>
          </w:tcPr>
          <w:p w14:paraId="0E966537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AB5B93C" w14:textId="3E90B22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900CDC" w14:textId="3780B19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94A3A7F" w14:textId="1DBCDB6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FB30D87" w14:textId="71390B2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091,284 </w:t>
            </w:r>
          </w:p>
        </w:tc>
      </w:tr>
      <w:tr w:rsidR="007B6B41" w:rsidRPr="007B6B41" w14:paraId="08448FC5" w14:textId="77777777" w:rsidTr="007B6B41">
        <w:tc>
          <w:tcPr>
            <w:tcW w:w="1774" w:type="dxa"/>
            <w:vMerge/>
          </w:tcPr>
          <w:p w14:paraId="73A22284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E132A66" w14:textId="0EB8008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04E5C0E" w14:textId="31AB055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92E4620" w14:textId="359C1D5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F450694" w14:textId="411DBEB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252,209 </w:t>
            </w:r>
          </w:p>
        </w:tc>
        <w:tc>
          <w:tcPr>
            <w:tcW w:w="1724" w:type="dxa"/>
            <w:vMerge/>
          </w:tcPr>
          <w:p w14:paraId="661A2425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3E98B1E" w14:textId="500FA77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8AB20D" w14:textId="5F2A7D1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0DD6062" w14:textId="346EAF9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7C76A45" w14:textId="1553F40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189,789 </w:t>
            </w:r>
          </w:p>
        </w:tc>
      </w:tr>
      <w:tr w:rsidR="007B6B41" w:rsidRPr="007B6B41" w14:paraId="06FECCC8" w14:textId="77777777" w:rsidTr="007B6B41">
        <w:tc>
          <w:tcPr>
            <w:tcW w:w="1774" w:type="dxa"/>
            <w:vMerge/>
          </w:tcPr>
          <w:p w14:paraId="74C7E9B1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45D2F53" w14:textId="43F96E7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5ED5F16" w14:textId="08F950E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E65CA53" w14:textId="2D292EF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20FAB65" w14:textId="1FFCA3F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304,284 </w:t>
            </w:r>
          </w:p>
        </w:tc>
        <w:tc>
          <w:tcPr>
            <w:tcW w:w="1724" w:type="dxa"/>
            <w:vMerge/>
          </w:tcPr>
          <w:p w14:paraId="7E2F01FA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6C6BCE2D" w14:textId="0398282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D18603" w14:textId="7C0DF03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70F100F" w14:textId="50C569C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7E7E9BD" w14:textId="40783B8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297,653 </w:t>
            </w:r>
          </w:p>
        </w:tc>
      </w:tr>
      <w:tr w:rsidR="007B6B41" w:rsidRPr="007B6B41" w14:paraId="58311B3E" w14:textId="77777777" w:rsidTr="007B6B41">
        <w:tc>
          <w:tcPr>
            <w:tcW w:w="1774" w:type="dxa"/>
            <w:vMerge/>
          </w:tcPr>
          <w:p w14:paraId="072174A6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984BE60" w14:textId="5310D91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48839F2" w14:textId="5FA13D0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923E748" w14:textId="3A29E39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16CA459" w14:textId="740DC51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352,874 </w:t>
            </w:r>
          </w:p>
        </w:tc>
        <w:tc>
          <w:tcPr>
            <w:tcW w:w="1724" w:type="dxa"/>
            <w:vMerge/>
          </w:tcPr>
          <w:p w14:paraId="4FE9D973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947F8ED" w14:textId="7F49CC5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25885F" w14:textId="3DC62AE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FED6A0B" w14:textId="5F909F6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20A176B" w14:textId="4A3F374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423,130 </w:t>
            </w:r>
          </w:p>
        </w:tc>
      </w:tr>
      <w:tr w:rsidR="007B6B41" w:rsidRPr="007B6B41" w14:paraId="1E2789AB" w14:textId="77777777" w:rsidTr="007B6B41">
        <w:tc>
          <w:tcPr>
            <w:tcW w:w="1774" w:type="dxa"/>
            <w:vMerge/>
          </w:tcPr>
          <w:p w14:paraId="5169CB85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2B19B16" w14:textId="4865818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29778CD" w14:textId="47B0101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8023A33" w14:textId="4F4DFE8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87F7552" w14:textId="7E29994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404,800 </w:t>
            </w:r>
          </w:p>
        </w:tc>
        <w:tc>
          <w:tcPr>
            <w:tcW w:w="1724" w:type="dxa"/>
            <w:vMerge/>
          </w:tcPr>
          <w:p w14:paraId="3CC48682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A68FA26" w14:textId="4D3113D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51643E" w14:textId="7669AD1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57F493C" w14:textId="7639C13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F294ACD" w14:textId="20B5596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539,732 </w:t>
            </w:r>
          </w:p>
        </w:tc>
      </w:tr>
      <w:tr w:rsidR="007B6B41" w:rsidRPr="007B6B41" w14:paraId="0CB6E8EF" w14:textId="77777777" w:rsidTr="007B6B41">
        <w:tc>
          <w:tcPr>
            <w:tcW w:w="1774" w:type="dxa"/>
            <w:vMerge/>
          </w:tcPr>
          <w:p w14:paraId="3FA871EA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3C270137" w14:textId="7927E68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F666157" w14:textId="4865F93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5B10F96" w14:textId="1CE9AFF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4AFC430" w14:textId="4C0FECF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452,648 </w:t>
            </w:r>
          </w:p>
        </w:tc>
        <w:tc>
          <w:tcPr>
            <w:tcW w:w="1724" w:type="dxa"/>
            <w:vMerge/>
          </w:tcPr>
          <w:p w14:paraId="66061EFB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3DF7035" w14:textId="6ED266F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E05FBE" w14:textId="4F23751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3C5E899" w14:textId="6834A8B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A78F0B2" w14:textId="4738CFC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649,991 </w:t>
            </w:r>
          </w:p>
        </w:tc>
      </w:tr>
      <w:tr w:rsidR="007B6B41" w:rsidRPr="007B6B41" w14:paraId="1982A61B" w14:textId="77777777" w:rsidTr="007B6B41">
        <w:tc>
          <w:tcPr>
            <w:tcW w:w="1774" w:type="dxa"/>
            <w:vMerge/>
          </w:tcPr>
          <w:p w14:paraId="50E418C7" w14:textId="06C18290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99759B7" w14:textId="0AC3768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E59B001" w14:textId="0B16183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1C1C6C4" w14:textId="1A03C5C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1F33415" w14:textId="1DC8618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490,320 </w:t>
            </w:r>
          </w:p>
        </w:tc>
        <w:tc>
          <w:tcPr>
            <w:tcW w:w="1724" w:type="dxa"/>
            <w:vMerge/>
          </w:tcPr>
          <w:p w14:paraId="5A21CC3D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5DA52C5B" w14:textId="18C5A98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4A383FD" w14:textId="1E501D3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00B4E16" w14:textId="69876BE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CBF7F47" w14:textId="0B42F3E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721,042 </w:t>
            </w:r>
          </w:p>
        </w:tc>
      </w:tr>
      <w:tr w:rsidR="007B6B41" w:rsidRPr="007B6B41" w14:paraId="44548FFC" w14:textId="77777777" w:rsidTr="007B6B41">
        <w:tc>
          <w:tcPr>
            <w:tcW w:w="1774" w:type="dxa"/>
            <w:vMerge/>
          </w:tcPr>
          <w:p w14:paraId="292B1DC5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621C722" w14:textId="07A6D66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8E168E1" w14:textId="69AC6F3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A81273A" w14:textId="2B515A6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7CAAB58" w14:textId="6B05A7E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526,378 </w:t>
            </w:r>
          </w:p>
        </w:tc>
        <w:tc>
          <w:tcPr>
            <w:tcW w:w="1724" w:type="dxa"/>
            <w:vMerge/>
          </w:tcPr>
          <w:p w14:paraId="151C2F8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559133B" w14:textId="7204EA0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43A48F" w14:textId="027DBEB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0CF1F8" w14:textId="2294ACB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EAB7FD9" w14:textId="3CB34F6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,767,544 </w:t>
            </w:r>
          </w:p>
        </w:tc>
      </w:tr>
      <w:tr w:rsidR="007B6B41" w:rsidRPr="007B6B41" w14:paraId="7DB9461F" w14:textId="77777777" w:rsidTr="007B6B41">
        <w:tc>
          <w:tcPr>
            <w:tcW w:w="1774" w:type="dxa"/>
            <w:vMerge w:val="restart"/>
          </w:tcPr>
          <w:p w14:paraId="5308FA0C" w14:textId="6DF76A64" w:rsidR="007B6B41" w:rsidRPr="007B6B41" w:rsidRDefault="004A537A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tients with </w:t>
            </w: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chronous lung metastasi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/</w:t>
            </w:r>
            <w:r w:rsidR="007B6B41" w:rsidRPr="004A53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endicular</w:t>
            </w:r>
          </w:p>
        </w:tc>
        <w:tc>
          <w:tcPr>
            <w:tcW w:w="709" w:type="dxa"/>
          </w:tcPr>
          <w:p w14:paraId="1A6D7701" w14:textId="604BEA1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47B1044" w14:textId="67BFB3B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02BF5AB" w14:textId="413BC18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17C696E" w14:textId="2C7C878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481,932 </w:t>
            </w:r>
          </w:p>
        </w:tc>
        <w:tc>
          <w:tcPr>
            <w:tcW w:w="1724" w:type="dxa"/>
            <w:vMerge w:val="restart"/>
          </w:tcPr>
          <w:p w14:paraId="3CE55F4D" w14:textId="77A1B259" w:rsidR="007B6B41" w:rsidRPr="004A537A" w:rsidRDefault="004A537A" w:rsidP="007B6B4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A537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atients with synchronous lung metastasis/</w:t>
            </w:r>
            <w:r w:rsidR="007B6B41" w:rsidRPr="004A537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xial</w:t>
            </w:r>
          </w:p>
        </w:tc>
        <w:tc>
          <w:tcPr>
            <w:tcW w:w="785" w:type="dxa"/>
          </w:tcPr>
          <w:p w14:paraId="4685EB9B" w14:textId="41929D1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AC82F6" w14:textId="458C7F7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728CF30" w14:textId="0686978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3A14AA4" w14:textId="74705D4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481,932 </w:t>
            </w:r>
          </w:p>
        </w:tc>
      </w:tr>
      <w:tr w:rsidR="007B6B41" w:rsidRPr="007B6B41" w14:paraId="0BEE0D8C" w14:textId="77777777" w:rsidTr="007B6B41">
        <w:tc>
          <w:tcPr>
            <w:tcW w:w="1774" w:type="dxa"/>
            <w:vMerge/>
          </w:tcPr>
          <w:p w14:paraId="3CDAA9B3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BACFF83" w14:textId="27120BF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6D30302" w14:textId="405DE911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82722F8" w14:textId="406808F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60754342" w14:textId="722C5A5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561,669 </w:t>
            </w:r>
          </w:p>
        </w:tc>
        <w:tc>
          <w:tcPr>
            <w:tcW w:w="1724" w:type="dxa"/>
            <w:vMerge/>
          </w:tcPr>
          <w:p w14:paraId="0DA2198A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EBA7F74" w14:textId="30A0EB6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B84115" w14:textId="3A02693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EA5A874" w14:textId="15B745F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43C64A6" w14:textId="3303A7D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561,669 </w:t>
            </w:r>
          </w:p>
        </w:tc>
      </w:tr>
      <w:tr w:rsidR="007B6B41" w:rsidRPr="007B6B41" w14:paraId="108E73DE" w14:textId="77777777" w:rsidTr="007B6B41">
        <w:tc>
          <w:tcPr>
            <w:tcW w:w="1774" w:type="dxa"/>
            <w:vMerge/>
          </w:tcPr>
          <w:p w14:paraId="5D85B1C9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D025B6F" w14:textId="78D5773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E7AB55A" w14:textId="6DC3017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48BF346" w14:textId="2A92DCC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8007309" w14:textId="5F2C8D0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669,070 </w:t>
            </w:r>
          </w:p>
        </w:tc>
        <w:tc>
          <w:tcPr>
            <w:tcW w:w="1724" w:type="dxa"/>
            <w:vMerge/>
          </w:tcPr>
          <w:p w14:paraId="2449F95C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4F01723" w14:textId="2873677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9B475F4" w14:textId="098C632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B1DDC1F" w14:textId="2E4AA2C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39259DE" w14:textId="00542EB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669,070 </w:t>
            </w:r>
          </w:p>
        </w:tc>
      </w:tr>
      <w:tr w:rsidR="007B6B41" w:rsidRPr="007B6B41" w14:paraId="413C0E53" w14:textId="77777777" w:rsidTr="007B6B41">
        <w:tc>
          <w:tcPr>
            <w:tcW w:w="1774" w:type="dxa"/>
            <w:vMerge/>
          </w:tcPr>
          <w:p w14:paraId="4506441D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C6FF463" w14:textId="713000E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DFF4A5E" w14:textId="6D1D5A8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5D4A7CE" w14:textId="4B2BB52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A365165" w14:textId="66D1E1C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812,357 </w:t>
            </w:r>
          </w:p>
        </w:tc>
        <w:tc>
          <w:tcPr>
            <w:tcW w:w="1724" w:type="dxa"/>
            <w:vMerge/>
          </w:tcPr>
          <w:p w14:paraId="30DD551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6159B63" w14:textId="6E544D8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F6E480" w14:textId="69C419F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BA903E7" w14:textId="3891350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E078312" w14:textId="35ACA59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812,357 </w:t>
            </w:r>
          </w:p>
        </w:tc>
      </w:tr>
      <w:tr w:rsidR="007B6B41" w:rsidRPr="007B6B41" w14:paraId="7A6A0482" w14:textId="77777777" w:rsidTr="007B6B41">
        <w:tc>
          <w:tcPr>
            <w:tcW w:w="1774" w:type="dxa"/>
            <w:vMerge/>
          </w:tcPr>
          <w:p w14:paraId="3783B9D9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37D78B2" w14:textId="23FF7BC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F8C2DB8" w14:textId="1A279EF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FC29249" w14:textId="1CCE664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672B4F7" w14:textId="3535ADD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998,260 </w:t>
            </w:r>
          </w:p>
        </w:tc>
        <w:tc>
          <w:tcPr>
            <w:tcW w:w="1724" w:type="dxa"/>
            <w:vMerge/>
          </w:tcPr>
          <w:p w14:paraId="69953547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C29E4EC" w14:textId="332E974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3FFC71" w14:textId="23251A4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7C43233" w14:textId="3B5860E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CC69C61" w14:textId="488949D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5,998,260 </w:t>
            </w:r>
          </w:p>
        </w:tc>
      </w:tr>
      <w:tr w:rsidR="007B6B41" w:rsidRPr="007B6B41" w14:paraId="230D4CDA" w14:textId="77777777" w:rsidTr="007B6B41">
        <w:tc>
          <w:tcPr>
            <w:tcW w:w="1774" w:type="dxa"/>
            <w:vMerge/>
          </w:tcPr>
          <w:p w14:paraId="01F11308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873C37F" w14:textId="0B5731B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C1F8B59" w14:textId="7D0AA8D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131A641" w14:textId="675B1653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8C3EC0B" w14:textId="2C746CB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171,996 </w:t>
            </w:r>
          </w:p>
        </w:tc>
        <w:tc>
          <w:tcPr>
            <w:tcW w:w="1724" w:type="dxa"/>
            <w:vMerge/>
          </w:tcPr>
          <w:p w14:paraId="0F43596F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25CABF7B" w14:textId="1D6E158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20A873" w14:textId="616E182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5EB2AA7" w14:textId="55E390F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9D031A4" w14:textId="163DC40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171,996 </w:t>
            </w:r>
          </w:p>
        </w:tc>
      </w:tr>
      <w:tr w:rsidR="007B6B41" w:rsidRPr="007B6B41" w14:paraId="5A890435" w14:textId="77777777" w:rsidTr="007B6B41">
        <w:tc>
          <w:tcPr>
            <w:tcW w:w="1774" w:type="dxa"/>
            <w:vMerge/>
          </w:tcPr>
          <w:p w14:paraId="6E3F256A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78B44E1" w14:textId="6055771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4DE1879" w14:textId="1CFD5AD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75D9E4A" w14:textId="097B2D94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D8E6FE6" w14:textId="559047B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63,235 </w:t>
            </w:r>
          </w:p>
        </w:tc>
        <w:tc>
          <w:tcPr>
            <w:tcW w:w="1724" w:type="dxa"/>
            <w:vMerge/>
          </w:tcPr>
          <w:p w14:paraId="1C679D6E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4E0F3464" w14:textId="233B846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59B958" w14:textId="57A2058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52836B7" w14:textId="5A96080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2C7EAD6" w14:textId="48BEB2F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63,235 </w:t>
            </w:r>
          </w:p>
        </w:tc>
      </w:tr>
      <w:tr w:rsidR="007B6B41" w:rsidRPr="007B6B41" w14:paraId="318C9B4B" w14:textId="77777777" w:rsidTr="007B6B41">
        <w:tc>
          <w:tcPr>
            <w:tcW w:w="1774" w:type="dxa"/>
            <w:vMerge/>
          </w:tcPr>
          <w:p w14:paraId="0D8D73F1" w14:textId="73B89D6B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6A592DC" w14:textId="5E9DD1B2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8FFBF24" w14:textId="3E93A0D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6548AEB" w14:textId="1B1C96E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14620DC0" w14:textId="32D681E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1,094 </w:t>
            </w:r>
          </w:p>
        </w:tc>
        <w:tc>
          <w:tcPr>
            <w:tcW w:w="1724" w:type="dxa"/>
            <w:vMerge/>
          </w:tcPr>
          <w:p w14:paraId="10B630F5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880CEF1" w14:textId="3D53200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8FC646" w14:textId="7DBC13E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6B63349" w14:textId="56E4469B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6DA58C6" w14:textId="0E758DD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1,094 </w:t>
            </w:r>
          </w:p>
        </w:tc>
      </w:tr>
      <w:tr w:rsidR="007B6B41" w:rsidRPr="007B6B41" w14:paraId="50914E00" w14:textId="77777777" w:rsidTr="007B6B41">
        <w:tc>
          <w:tcPr>
            <w:tcW w:w="1774" w:type="dxa"/>
            <w:vMerge/>
          </w:tcPr>
          <w:p w14:paraId="42CCD4A7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706D2C0" w14:textId="05BE445E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BCFDF8C" w14:textId="408DEF5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0BFE8DC" w14:textId="6A41334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D550215" w14:textId="625A3BBC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0,611 </w:t>
            </w:r>
          </w:p>
        </w:tc>
        <w:tc>
          <w:tcPr>
            <w:tcW w:w="1724" w:type="dxa"/>
            <w:vMerge/>
          </w:tcPr>
          <w:p w14:paraId="413DC861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A3D08AD" w14:textId="3900D11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82D414" w14:textId="3354F77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00EC73A" w14:textId="4ECF294D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1FDCC3F" w14:textId="7C7051A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470,611 </w:t>
            </w:r>
          </w:p>
        </w:tc>
      </w:tr>
      <w:tr w:rsidR="007B6B41" w:rsidRPr="007B6B41" w14:paraId="61AAE677" w14:textId="77777777" w:rsidTr="007B6B41">
        <w:tc>
          <w:tcPr>
            <w:tcW w:w="1774" w:type="dxa"/>
            <w:vMerge/>
          </w:tcPr>
          <w:p w14:paraId="4FED06A4" w14:textId="77777777" w:rsidR="007B6B41" w:rsidRPr="007B6B41" w:rsidRDefault="007B6B41" w:rsidP="007B6B41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3249353" w14:textId="57592946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D34B783" w14:textId="2023758F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A70E6B2" w14:textId="3AB27390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84F06CB" w14:textId="6B08341A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75,423 </w:t>
            </w:r>
          </w:p>
        </w:tc>
        <w:tc>
          <w:tcPr>
            <w:tcW w:w="1724" w:type="dxa"/>
            <w:vMerge/>
          </w:tcPr>
          <w:p w14:paraId="1AC46234" w14:textId="77777777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AF8312A" w14:textId="6F620E55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831504" w14:textId="5DA642A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5C9FE91" w14:textId="7BF955F8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137B86C" w14:textId="27641749" w:rsidR="007B6B41" w:rsidRPr="007B6B41" w:rsidRDefault="007B6B41" w:rsidP="007B6B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B4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6,375,423 </w:t>
            </w:r>
          </w:p>
        </w:tc>
      </w:tr>
    </w:tbl>
    <w:p w14:paraId="3E206926" w14:textId="3E71A05D" w:rsidR="00FF6640" w:rsidRPr="00755606" w:rsidRDefault="00D3643C" w:rsidP="007A1F4C">
      <w:pPr>
        <w:rPr>
          <w:rFonts w:ascii="Times New Roman" w:hAnsi="Times New Roman" w:cs="Times New Roman"/>
          <w:sz w:val="20"/>
          <w:szCs w:val="20"/>
        </w:rPr>
      </w:pPr>
      <w:r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SIR, age-standardized incidence rate; </w:t>
      </w:r>
      <w:r w:rsidR="00FF6640"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EER, Surveillance, Epidemiology, and End Results</w:t>
      </w:r>
      <w:r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="00FF6640"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Rates are per 1</w:t>
      </w:r>
      <w:r w:rsidR="004A537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0</w:t>
      </w:r>
      <w:r w:rsidR="00FF6640"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00,000 </w:t>
      </w:r>
      <w:r w:rsidRPr="007556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erson-years.</w:t>
      </w:r>
    </w:p>
    <w:sectPr w:rsidR="00FF6640" w:rsidRPr="00755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69B37" w14:textId="77777777" w:rsidR="00B43ECC" w:rsidRDefault="00B43ECC" w:rsidP="0073199F">
      <w:r>
        <w:separator/>
      </w:r>
    </w:p>
  </w:endnote>
  <w:endnote w:type="continuationSeparator" w:id="0">
    <w:p w14:paraId="0C4FF276" w14:textId="77777777" w:rsidR="00B43ECC" w:rsidRDefault="00B43ECC" w:rsidP="0073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2FD16" w14:textId="77777777" w:rsidR="00B43ECC" w:rsidRDefault="00B43ECC" w:rsidP="0073199F">
      <w:r>
        <w:separator/>
      </w:r>
    </w:p>
  </w:footnote>
  <w:footnote w:type="continuationSeparator" w:id="0">
    <w:p w14:paraId="45F3E1A6" w14:textId="77777777" w:rsidR="00B43ECC" w:rsidRDefault="00B43ECC" w:rsidP="0073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D7"/>
    <w:rsid w:val="000265C4"/>
    <w:rsid w:val="00067BD9"/>
    <w:rsid w:val="00075EBC"/>
    <w:rsid w:val="00082EA2"/>
    <w:rsid w:val="00093285"/>
    <w:rsid w:val="000D1FDE"/>
    <w:rsid w:val="000F7ED7"/>
    <w:rsid w:val="0011066A"/>
    <w:rsid w:val="001B3577"/>
    <w:rsid w:val="001B79C2"/>
    <w:rsid w:val="001C33D3"/>
    <w:rsid w:val="00220412"/>
    <w:rsid w:val="0022275C"/>
    <w:rsid w:val="00254B15"/>
    <w:rsid w:val="00285039"/>
    <w:rsid w:val="002C7B8A"/>
    <w:rsid w:val="002E75B1"/>
    <w:rsid w:val="003052E4"/>
    <w:rsid w:val="00393936"/>
    <w:rsid w:val="00395F32"/>
    <w:rsid w:val="003C6E90"/>
    <w:rsid w:val="0042413B"/>
    <w:rsid w:val="00484B44"/>
    <w:rsid w:val="004A537A"/>
    <w:rsid w:val="004F3A3F"/>
    <w:rsid w:val="004F7065"/>
    <w:rsid w:val="0050503A"/>
    <w:rsid w:val="00532CAD"/>
    <w:rsid w:val="00547A57"/>
    <w:rsid w:val="005762C1"/>
    <w:rsid w:val="005A6C23"/>
    <w:rsid w:val="005E7A40"/>
    <w:rsid w:val="00646A02"/>
    <w:rsid w:val="0068450A"/>
    <w:rsid w:val="006A5115"/>
    <w:rsid w:val="006C0CD5"/>
    <w:rsid w:val="007165AF"/>
    <w:rsid w:val="00726ED7"/>
    <w:rsid w:val="0073199F"/>
    <w:rsid w:val="007341E4"/>
    <w:rsid w:val="007462C4"/>
    <w:rsid w:val="00755606"/>
    <w:rsid w:val="007A1F4C"/>
    <w:rsid w:val="007B2BA0"/>
    <w:rsid w:val="007B6B41"/>
    <w:rsid w:val="00845420"/>
    <w:rsid w:val="008865C5"/>
    <w:rsid w:val="008A27FF"/>
    <w:rsid w:val="008B7517"/>
    <w:rsid w:val="008D2ADC"/>
    <w:rsid w:val="00917461"/>
    <w:rsid w:val="00945574"/>
    <w:rsid w:val="009D2B6C"/>
    <w:rsid w:val="00A11B3C"/>
    <w:rsid w:val="00A1763D"/>
    <w:rsid w:val="00A20DE5"/>
    <w:rsid w:val="00A4208F"/>
    <w:rsid w:val="00A50180"/>
    <w:rsid w:val="00A540D2"/>
    <w:rsid w:val="00AA1580"/>
    <w:rsid w:val="00AD11D4"/>
    <w:rsid w:val="00AD4765"/>
    <w:rsid w:val="00B43ECC"/>
    <w:rsid w:val="00B61E9E"/>
    <w:rsid w:val="00B9361D"/>
    <w:rsid w:val="00B97636"/>
    <w:rsid w:val="00BA72BF"/>
    <w:rsid w:val="00BB7A75"/>
    <w:rsid w:val="00BC7C61"/>
    <w:rsid w:val="00BE62D7"/>
    <w:rsid w:val="00BF361A"/>
    <w:rsid w:val="00C3725C"/>
    <w:rsid w:val="00C402B4"/>
    <w:rsid w:val="00C413CB"/>
    <w:rsid w:val="00C95BCF"/>
    <w:rsid w:val="00CB0CA1"/>
    <w:rsid w:val="00D03CCD"/>
    <w:rsid w:val="00D353D9"/>
    <w:rsid w:val="00D3643C"/>
    <w:rsid w:val="00D41029"/>
    <w:rsid w:val="00D8332E"/>
    <w:rsid w:val="00DA715B"/>
    <w:rsid w:val="00DD3EC4"/>
    <w:rsid w:val="00DE2869"/>
    <w:rsid w:val="00E10319"/>
    <w:rsid w:val="00E93AF2"/>
    <w:rsid w:val="00ED6A0B"/>
    <w:rsid w:val="00F02A00"/>
    <w:rsid w:val="00F0508C"/>
    <w:rsid w:val="00F17CF3"/>
    <w:rsid w:val="00F31622"/>
    <w:rsid w:val="00F34E01"/>
    <w:rsid w:val="00F3746C"/>
    <w:rsid w:val="00FC255F"/>
    <w:rsid w:val="00FE436F"/>
    <w:rsid w:val="00FE5FF8"/>
    <w:rsid w:val="00FE74BA"/>
    <w:rsid w:val="00FF61ED"/>
    <w:rsid w:val="00FF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21856"/>
  <w15:chartTrackingRefBased/>
  <w15:docId w15:val="{79100229-8BB2-43BA-8758-E12E772F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7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9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1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222</cp:revision>
  <dcterms:created xsi:type="dcterms:W3CDTF">2022-01-10T01:15:00Z</dcterms:created>
  <dcterms:modified xsi:type="dcterms:W3CDTF">2023-06-23T09:45:00Z</dcterms:modified>
</cp:coreProperties>
</file>